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8B84E" w14:textId="7FF1BCB7" w:rsidR="004269ED" w:rsidRPr="00991AEB" w:rsidRDefault="00A070DE" w:rsidP="002A27F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Table S1. List of the fish species collected in </w:t>
      </w:r>
      <w:proofErr w:type="spellStart"/>
      <w:r w:rsidRPr="00991AEB">
        <w:rPr>
          <w:rFonts w:ascii="Times New Roman" w:hAnsi="Times New Roman" w:cs="Times New Roman"/>
          <w:sz w:val="24"/>
          <w:szCs w:val="24"/>
          <w:lang w:val="en-US"/>
        </w:rPr>
        <w:t>Caño</w:t>
      </w:r>
      <w:proofErr w:type="spellEnd"/>
      <w:r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 Maraca and </w:t>
      </w:r>
      <w:proofErr w:type="spellStart"/>
      <w:r w:rsidRPr="00991AEB">
        <w:rPr>
          <w:rFonts w:ascii="Times New Roman" w:hAnsi="Times New Roman" w:cs="Times New Roman"/>
          <w:sz w:val="24"/>
          <w:szCs w:val="24"/>
          <w:lang w:val="en-US"/>
        </w:rPr>
        <w:t>Caño</w:t>
      </w:r>
      <w:proofErr w:type="spellEnd"/>
      <w:r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 Agra </w:t>
      </w:r>
      <w:proofErr w:type="spellStart"/>
      <w:r w:rsidRPr="00991AEB">
        <w:rPr>
          <w:rFonts w:ascii="Times New Roman" w:hAnsi="Times New Roman" w:cs="Times New Roman"/>
          <w:sz w:val="24"/>
          <w:szCs w:val="24"/>
          <w:lang w:val="en-US"/>
        </w:rPr>
        <w:t>Fría</w:t>
      </w:r>
      <w:proofErr w:type="spellEnd"/>
      <w:r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 Viejo that were used for comparisons between phylogenic, </w:t>
      </w:r>
      <w:r w:rsidR="00961041" w:rsidRPr="00991AEB">
        <w:rPr>
          <w:rFonts w:ascii="Times New Roman" w:hAnsi="Times New Roman" w:cs="Times New Roman"/>
          <w:sz w:val="24"/>
          <w:szCs w:val="24"/>
          <w:lang w:val="en-US"/>
        </w:rPr>
        <w:t>morphological traits</w:t>
      </w:r>
      <w:r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61041" w:rsidRPr="00991AEB">
        <w:rPr>
          <w:rFonts w:ascii="Times New Roman" w:hAnsi="Times New Roman" w:cs="Times New Roman"/>
          <w:sz w:val="24"/>
          <w:szCs w:val="24"/>
          <w:lang w:val="en-US"/>
        </w:rPr>
        <w:t>diet</w:t>
      </w:r>
      <w:r w:rsidR="00A871C9" w:rsidRPr="00991AEB">
        <w:rPr>
          <w:rFonts w:ascii="Times New Roman" w:hAnsi="Times New Roman" w:cs="Times New Roman"/>
          <w:sz w:val="24"/>
          <w:szCs w:val="24"/>
          <w:lang w:val="en-US"/>
        </w:rPr>
        <w:t>ary</w:t>
      </w:r>
      <w:r w:rsidRPr="00991AEB">
        <w:rPr>
          <w:rFonts w:ascii="Times New Roman" w:hAnsi="Times New Roman" w:cs="Times New Roman"/>
          <w:sz w:val="24"/>
          <w:szCs w:val="24"/>
          <w:lang w:val="en-US"/>
        </w:rPr>
        <w:t>, and stable</w:t>
      </w:r>
      <w:r w:rsidR="00484F6E" w:rsidRPr="00991AE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91AEB">
        <w:rPr>
          <w:rFonts w:ascii="Times New Roman" w:hAnsi="Times New Roman" w:cs="Times New Roman"/>
          <w:sz w:val="24"/>
          <w:szCs w:val="24"/>
          <w:lang w:val="en-US"/>
        </w:rPr>
        <w:t>isotop</w:t>
      </w:r>
      <w:r w:rsidR="00484F6E"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e ratios </w:t>
      </w:r>
      <w:r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datasets. </w:t>
      </w:r>
      <w:r w:rsidR="00AB6F28" w:rsidRPr="00991AEB">
        <w:rPr>
          <w:rFonts w:ascii="Times New Roman" w:hAnsi="Times New Roman" w:cs="Times New Roman"/>
          <w:sz w:val="24"/>
          <w:szCs w:val="24"/>
          <w:lang w:val="en-US"/>
        </w:rPr>
        <w:t>Body size (mean and associated standard deviation) and n</w:t>
      </w:r>
      <w:r w:rsidR="002A27FC"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umber of </w:t>
      </w:r>
      <w:r w:rsidR="006A39CE" w:rsidRPr="00991AEB">
        <w:rPr>
          <w:rFonts w:ascii="Times New Roman" w:hAnsi="Times New Roman" w:cs="Times New Roman"/>
          <w:sz w:val="24"/>
          <w:szCs w:val="24"/>
          <w:lang w:val="en-US"/>
        </w:rPr>
        <w:t>individuals</w:t>
      </w:r>
      <w:r w:rsidR="002A27FC"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484F6E" w:rsidRPr="00991AEB">
        <w:rPr>
          <w:rFonts w:ascii="Times New Roman" w:hAnsi="Times New Roman" w:cs="Times New Roman"/>
          <w:sz w:val="24"/>
          <w:szCs w:val="24"/>
          <w:lang w:val="en-US"/>
        </w:rPr>
        <w:t>diet</w:t>
      </w:r>
      <w:r w:rsidR="002A27FC"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84F6E" w:rsidRPr="00991AEB">
        <w:rPr>
          <w:rFonts w:ascii="Times New Roman" w:hAnsi="Times New Roman" w:cs="Times New Roman"/>
          <w:sz w:val="24"/>
          <w:szCs w:val="24"/>
          <w:lang w:val="en-US"/>
        </w:rPr>
        <w:t>isotopic ratios</w:t>
      </w:r>
      <w:r w:rsidR="002A27FC"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13667"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morphological </w:t>
      </w:r>
      <w:r w:rsidR="002A27FC" w:rsidRPr="00991AEB">
        <w:rPr>
          <w:rFonts w:ascii="Times New Roman" w:hAnsi="Times New Roman" w:cs="Times New Roman"/>
          <w:sz w:val="24"/>
          <w:szCs w:val="24"/>
          <w:lang w:val="en-US"/>
        </w:rPr>
        <w:t xml:space="preserve">traits are provided for each species. </w:t>
      </w:r>
    </w:p>
    <w:tbl>
      <w:tblPr>
        <w:tblW w:w="13609" w:type="dxa"/>
        <w:tblInd w:w="-142" w:type="dxa"/>
        <w:tblLook w:val="04A0" w:firstRow="1" w:lastRow="0" w:firstColumn="1" w:lastColumn="0" w:noHBand="0" w:noVBand="1"/>
      </w:tblPr>
      <w:tblGrid>
        <w:gridCol w:w="2977"/>
        <w:gridCol w:w="1563"/>
        <w:gridCol w:w="1272"/>
        <w:gridCol w:w="1276"/>
        <w:gridCol w:w="1532"/>
        <w:gridCol w:w="1587"/>
        <w:gridCol w:w="1559"/>
        <w:gridCol w:w="1843"/>
      </w:tblGrid>
      <w:tr w:rsidR="004F5120" w:rsidRPr="00991AEB" w14:paraId="1BF88ED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953C" w14:textId="77777777" w:rsidR="004F5120" w:rsidRPr="004F5120" w:rsidRDefault="004F5120" w:rsidP="004F5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F988" w14:textId="77777777" w:rsidR="004F5120" w:rsidRPr="004F5120" w:rsidRDefault="004F5120" w:rsidP="004F5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b/>
                <w:bCs/>
                <w:color w:val="000000"/>
              </w:rPr>
              <w:t>Si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557" w14:textId="77777777" w:rsidR="004F5120" w:rsidRPr="004F5120" w:rsidRDefault="004F5120" w:rsidP="004F5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. of ind. analyzed for di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2B1" w14:textId="77777777" w:rsidR="004F5120" w:rsidRPr="004F5120" w:rsidRDefault="004F5120" w:rsidP="004F5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. of ind. analyzed for stable isotop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F0F6" w14:textId="77777777" w:rsidR="004F5120" w:rsidRPr="004F5120" w:rsidRDefault="004F5120" w:rsidP="004F5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. o</w:t>
            </w:r>
            <w:bookmarkStart w:id="0" w:name="_GoBack"/>
            <w:bookmarkEnd w:id="0"/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 ind. analyzed for morphological trait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E3FB" w14:textId="77777777" w:rsidR="004F5120" w:rsidRPr="004F5120" w:rsidRDefault="004F5120" w:rsidP="004F5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ize and SD of ind. </w:t>
            </w:r>
            <w:proofErr w:type="spellStart"/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alysed</w:t>
            </w:r>
            <w:proofErr w:type="spellEnd"/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or di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137C" w14:textId="77777777" w:rsidR="004F5120" w:rsidRPr="004F5120" w:rsidRDefault="004F5120" w:rsidP="004F5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ize and SD of ind. </w:t>
            </w:r>
            <w:proofErr w:type="spellStart"/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alysed</w:t>
            </w:r>
            <w:proofErr w:type="spellEnd"/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or stable isotop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6D44" w14:textId="77777777" w:rsidR="004F5120" w:rsidRPr="004F5120" w:rsidRDefault="004F5120" w:rsidP="004F5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ize and SD of ind. </w:t>
            </w:r>
            <w:proofErr w:type="spellStart"/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alysed</w:t>
            </w:r>
            <w:proofErr w:type="spellEnd"/>
            <w:r w:rsidRPr="004F512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or morphological traits</w:t>
            </w:r>
          </w:p>
        </w:tc>
      </w:tr>
      <w:tr w:rsidR="004F5120" w:rsidRPr="004F5120" w14:paraId="70E14468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80D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chir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line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6A3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8D5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8E5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4E8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C63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2.42 (1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E07" w14:textId="0B8DE0A6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2.12 (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26A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5.13 (18.77)</w:t>
            </w:r>
          </w:p>
        </w:tc>
      </w:tr>
      <w:tr w:rsidR="004F5120" w:rsidRPr="004F5120" w14:paraId="5D6012D1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3A0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lfaro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ultr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D5E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54C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A61E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883E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86F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4.08 (10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A6C5" w14:textId="7E4DF276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5.73 (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A2C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1.83 (6.24)</w:t>
            </w:r>
          </w:p>
        </w:tc>
      </w:tr>
      <w:tr w:rsidR="004F5120" w:rsidRPr="004F5120" w14:paraId="727BC39E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BF0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mphiloph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itrinell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61D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423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19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E17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93D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1.62 (68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1B8B" w14:textId="49314C18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4 (25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4F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9.73 (22.03)</w:t>
            </w:r>
          </w:p>
        </w:tc>
      </w:tr>
      <w:tr w:rsidR="004F5120" w:rsidRPr="004F5120" w14:paraId="0E0CBE01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805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ncistr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triradi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012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87C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AD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32CB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98A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4.78 (13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D85E" w14:textId="7311A786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1.52 (6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739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9.63 (9.55)</w:t>
            </w:r>
          </w:p>
        </w:tc>
      </w:tr>
      <w:tr w:rsidR="004F5120" w:rsidRPr="004F5120" w14:paraId="6CA8314B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E4C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ndinoacar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ulcher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C43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547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402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149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52E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4.08 (17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1E70" w14:textId="552D7992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3.17 (3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77F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1.54 (9.08)</w:t>
            </w:r>
          </w:p>
        </w:tc>
      </w:tr>
      <w:tr w:rsidR="004F5120" w:rsidRPr="004F5120" w14:paraId="43EFC150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000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phyocharax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erythrur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216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295E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BBA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2B4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C17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0.27 (3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803" w14:textId="5BBB5684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3.6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AF2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2.53 (4.05)</w:t>
            </w:r>
          </w:p>
        </w:tc>
      </w:tr>
      <w:tr w:rsidR="004F5120" w:rsidRPr="004F5120" w14:paraId="45EF69A2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F8D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pistogramm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hoigne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6E0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E50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249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C59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EF7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2.24 (3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CE17" w14:textId="4F743E68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6.5 (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4D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6.07 (1.75)</w:t>
            </w:r>
          </w:p>
        </w:tc>
      </w:tr>
      <w:tr w:rsidR="004F5120" w:rsidRPr="004F5120" w14:paraId="646359DF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EE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rchocentr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entrarch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F91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D26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68F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E59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9B5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9.09 (16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F987" w14:textId="217997E5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0.83 (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997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7 (9.6)</w:t>
            </w:r>
          </w:p>
        </w:tc>
      </w:tr>
      <w:tr w:rsidR="004F5120" w:rsidRPr="004F5120" w14:paraId="2A86F2CB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B29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stronot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ocell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A73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CAF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EFD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1F5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24D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30.41 (34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31B4" w14:textId="2E96F455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67.5 (4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D24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52.67 (36.94)</w:t>
            </w:r>
          </w:p>
        </w:tc>
      </w:tr>
      <w:tr w:rsidR="004F5120" w:rsidRPr="004F5120" w14:paraId="7B571AE8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90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styanax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bimacul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261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69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0C7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481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803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5.17 (9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5F39" w14:textId="5286D4D5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9.1 (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08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5.68 (8.82)</w:t>
            </w:r>
          </w:p>
        </w:tc>
      </w:tr>
      <w:tr w:rsidR="004F5120" w:rsidRPr="004F5120" w14:paraId="0D3CBA4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34C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styanax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fasci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7B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5CB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F75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5485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52D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7.02 (18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40B1" w14:textId="256113B4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6.4 (1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B0A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2.13 (12.11)</w:t>
            </w:r>
          </w:p>
        </w:tc>
      </w:tr>
      <w:tr w:rsidR="004F5120" w:rsidRPr="004F5120" w14:paraId="458609E2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DD1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Belonesox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belizan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68E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9D4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5C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0DB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12F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4.53 (3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2BC" w14:textId="0F47275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0.58 (5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D2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14.67 (9.83)</w:t>
            </w:r>
          </w:p>
        </w:tc>
      </w:tr>
      <w:tr w:rsidR="004F5120" w:rsidRPr="004F5120" w14:paraId="355BA143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085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Brachyhypopom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brevirostri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679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F27B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132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68B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5E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4.31 (8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A343" w14:textId="638DD168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4.93 (3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F87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92.17 (16.65)</w:t>
            </w:r>
          </w:p>
        </w:tc>
      </w:tr>
      <w:tr w:rsidR="004F5120" w:rsidRPr="004F5120" w14:paraId="5943B830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569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Brachyrhaphi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arismin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A59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7D6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E4E9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93B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A6F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2.12 (6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593B" w14:textId="79C14F9F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8.9 (2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92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7.2 (7.71)</w:t>
            </w:r>
          </w:p>
        </w:tc>
      </w:tr>
      <w:tr w:rsidR="004F5120" w:rsidRPr="004F5120" w14:paraId="05BE85C9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FA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Brycon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guatemalensi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F2A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8FDE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1A4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0AF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F63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56.52 (75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2C4" w14:textId="2D07A59F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82.3 (1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4EE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65.6 (56.63)</w:t>
            </w:r>
          </w:p>
        </w:tc>
      </w:tr>
      <w:tr w:rsidR="004F5120" w:rsidRPr="004F5120" w14:paraId="2946C0DB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F9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Bunocephal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maur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178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AC6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9A4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772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E9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8.4 (6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2A22" w14:textId="01418ACA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4.67 (2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E0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3.52 (2.42)</w:t>
            </w:r>
          </w:p>
        </w:tc>
      </w:tr>
      <w:tr w:rsidR="004F5120" w:rsidRPr="004F5120" w14:paraId="62F6290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68A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aquetai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kraussi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9E8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00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6D1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E65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9EE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7.94 (2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9F7E" w14:textId="2F3C23BE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4.1 (7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789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45.18 (38.39)</w:t>
            </w:r>
          </w:p>
        </w:tc>
      </w:tr>
      <w:tr w:rsidR="004F5120" w:rsidRPr="004F5120" w14:paraId="56B06FB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C7E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haracidium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steindachner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4C7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8A5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8FD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93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F97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4.21 (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0D56" w14:textId="34BBB156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6 (1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94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8.65 (2.19)</w:t>
            </w:r>
          </w:p>
        </w:tc>
      </w:tr>
      <w:tr w:rsidR="004F5120" w:rsidRPr="004F5120" w14:paraId="50A55B74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8DA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harax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gibbos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6AB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55B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EF6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6F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63D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6.87 (16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58F0" w14:textId="4D65DA98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7.7 (16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CD8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9.77 (12.74)</w:t>
            </w:r>
          </w:p>
        </w:tc>
      </w:tr>
      <w:tr w:rsidR="004F5120" w:rsidRPr="004F5120" w14:paraId="207106EF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5FF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heirodontop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geay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2CA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8C7B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430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5D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415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3.03 (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887" w14:textId="5E2CB3FB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7.33 (0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D2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7.02 (2.78)</w:t>
            </w:r>
          </w:p>
        </w:tc>
      </w:tr>
      <w:tr w:rsidR="004F5120" w:rsidRPr="004F5120" w14:paraId="23521631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C74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Cichlasom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orinocense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17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35B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97E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69E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C01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3.94 (2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D02" w14:textId="7B771961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9.85 (14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B34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9.8 (18.8)</w:t>
            </w:r>
          </w:p>
        </w:tc>
      </w:tr>
      <w:tr w:rsidR="004F5120" w:rsidRPr="004F5120" w14:paraId="4B6CD8D2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0B3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orydora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ene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71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01C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074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524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7B4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4.39 (3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2432" w14:textId="0DABBAFA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7.63 (3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93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4.9 (3.7)</w:t>
            </w:r>
          </w:p>
        </w:tc>
      </w:tr>
      <w:tr w:rsidR="004F5120" w:rsidRPr="004F5120" w14:paraId="642FAD18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C8B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orydora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habros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81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1D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26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9EA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5A5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7.17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5288" w14:textId="384A2611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7.4 (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1B9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9.2 (0.8)</w:t>
            </w:r>
          </w:p>
        </w:tc>
      </w:tr>
      <w:tr w:rsidR="004F5120" w:rsidRPr="004F5120" w14:paraId="172C66BA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1A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orydora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septentrionali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542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F44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CDD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AC55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17C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3.4 (4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65BA" w14:textId="02D8B196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9.5 (2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380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9.2 (1.71)</w:t>
            </w:r>
          </w:p>
        </w:tc>
      </w:tr>
      <w:tr w:rsidR="004F5120" w:rsidRPr="004F5120" w14:paraId="7EFA9626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A7F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ribrohero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lfar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8F2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E93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37E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037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E88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3.91 (35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90C8" w14:textId="75A26BD3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94.85 (9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C1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9.73 (19.86)</w:t>
            </w:r>
          </w:p>
        </w:tc>
      </w:tr>
      <w:tr w:rsidR="004F5120" w:rsidRPr="004F5120" w14:paraId="3BFB41C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33A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tenobrycon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spilur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80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FD2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57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14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FD7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7.43 (3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F760" w14:textId="34398DDC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8.8 (2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17C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8.3 (2.93)</w:t>
            </w:r>
          </w:p>
        </w:tc>
      </w:tr>
      <w:tr w:rsidR="004F5120" w:rsidRPr="004F5120" w14:paraId="6B296885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2FC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Dormitator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macul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20F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3E0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896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2B3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38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5.77 (12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27FC" w14:textId="76045034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1.83 (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CC8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2.1 (3.31)</w:t>
            </w:r>
          </w:p>
        </w:tc>
      </w:tr>
      <w:tr w:rsidR="004F5120" w:rsidRPr="004F5120" w14:paraId="045CFDA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B99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Eigenmanni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virescen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B8B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01D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8C8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526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514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98.51 (2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B1A4" w14:textId="0E1C5186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54.6 (1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C30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12.67 (6.51)</w:t>
            </w:r>
          </w:p>
        </w:tc>
      </w:tr>
      <w:tr w:rsidR="004F5120" w:rsidRPr="004F5120" w14:paraId="0851ED75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7B4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Eleotri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mblyopsi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7F0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4C9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C2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E859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7B8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4.94 (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5BD6" w14:textId="3F91673F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1.4 (7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009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1.17 (7.24)</w:t>
            </w:r>
          </w:p>
        </w:tc>
      </w:tr>
      <w:tr w:rsidR="004F5120" w:rsidRPr="004F5120" w14:paraId="1AF35172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641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Eleotri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isoni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98B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22D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457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D2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C07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9.03 (32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E3F6" w14:textId="5AD484DD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1.43 (16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0D7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97.73 (14.32)</w:t>
            </w:r>
          </w:p>
        </w:tc>
      </w:tr>
      <w:tr w:rsidR="004F5120" w:rsidRPr="004F5120" w14:paraId="060407C9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334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Evorthod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lyric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20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B6B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71F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97E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35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2.31 (1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462F" w14:textId="0284FB0A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1.47 (12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0A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2.9 (9.76)</w:t>
            </w:r>
          </w:p>
        </w:tc>
      </w:tr>
      <w:tr w:rsidR="004F5120" w:rsidRPr="004F5120" w14:paraId="6E20D313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609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Gobiomor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dormitor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D8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E1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1F65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A8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8A3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9.11 (4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5C2B" w14:textId="76A927AC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9.25 (40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A9D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76.73 (26.6)</w:t>
            </w:r>
          </w:p>
        </w:tc>
      </w:tr>
      <w:tr w:rsidR="004F5120" w:rsidRPr="004F5120" w14:paraId="7663B231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6E6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Gymnot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arapo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FC1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52D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2E09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F0C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DBA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66.32 (6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0B6" w14:textId="5DCEAF08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67.32 (26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9DD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62.5 (11.46)</w:t>
            </w:r>
          </w:p>
        </w:tc>
      </w:tr>
      <w:tr w:rsidR="004F5120" w:rsidRPr="004F5120" w14:paraId="352B9035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07D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Hemigramm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elegan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E80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000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E75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477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C60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1.13 (3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D94D" w14:textId="5826AA49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3.83 (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16A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5.32 (4.71)</w:t>
            </w:r>
          </w:p>
        </w:tc>
      </w:tr>
      <w:tr w:rsidR="004F5120" w:rsidRPr="004F5120" w14:paraId="36F5F5B9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A0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Hoplia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malabaric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FB3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C04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203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4E2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018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7.63 (6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B6D" w14:textId="1444C3D4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40.3 (12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707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66.67 (32.81)</w:t>
            </w:r>
          </w:p>
        </w:tc>
      </w:tr>
      <w:tr w:rsidR="004F5120" w:rsidRPr="004F5120" w14:paraId="33DB9231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7D0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Hoplosternum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littorale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E9B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A9D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519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D13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102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16.2 (24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A6F" w14:textId="3EF1879C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92.13 (3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D55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5.87 (11.57)</w:t>
            </w:r>
          </w:p>
        </w:tc>
      </w:tr>
      <w:tr w:rsidR="004F5120" w:rsidRPr="004F5120" w14:paraId="396C918B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2EC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Hypoptopom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spectabile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A7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4F7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A2E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481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A80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1.2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E092" w14:textId="4CF1673C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5.87 (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E8F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5.12 (7.78)</w:t>
            </w:r>
          </w:p>
        </w:tc>
      </w:tr>
      <w:tr w:rsidR="004F5120" w:rsidRPr="004F5120" w14:paraId="1687A63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95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Hypostom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rg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E2F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7BA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039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15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F22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4.69 (43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8E73" w14:textId="2E36BA7F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5.13 (4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81C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32 (39.13)</w:t>
            </w:r>
          </w:p>
        </w:tc>
      </w:tr>
      <w:tr w:rsidR="004F5120" w:rsidRPr="004F5120" w14:paraId="4F4C0778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22F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Loricariichthy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brunne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348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8CF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C83B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845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B8A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69.12 (4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CE57" w14:textId="25FE8070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86.5 (13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C57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63.5 (42.39)</w:t>
            </w:r>
          </w:p>
        </w:tc>
      </w:tr>
      <w:tr w:rsidR="004F5120" w:rsidRPr="004F5120" w14:paraId="331EFE0E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5FC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Lutjan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jocu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752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7E0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3F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200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659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45.49 (37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1B2" w14:textId="0EDCC4ED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2.95 (6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433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20.43 (9.58)</w:t>
            </w:r>
          </w:p>
        </w:tc>
      </w:tr>
      <w:tr w:rsidR="004F5120" w:rsidRPr="004F5120" w14:paraId="24E959EE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229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Markian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geay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144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F48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23C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6F3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D26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1.81 (7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93D" w14:textId="05E3AEB6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8.73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1AA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5.56 (2.78)</w:t>
            </w:r>
          </w:p>
        </w:tc>
      </w:tr>
      <w:tr w:rsidR="004F5120" w:rsidRPr="004F5120" w14:paraId="38274C85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C11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Microglani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ihering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BA6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68A5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709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F57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226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6.66 (3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C8C5" w14:textId="6F9F59FC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5.07 (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E5C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7.03 (2.06)</w:t>
            </w:r>
          </w:p>
        </w:tc>
      </w:tr>
      <w:tr w:rsidR="004F5120" w:rsidRPr="004F5120" w14:paraId="59C3F0BC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6C9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Microphi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line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F59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75EE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D74B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3C0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967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0.59 (2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219B" w14:textId="33A0C378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22.53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110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33 (26.06)</w:t>
            </w:r>
          </w:p>
        </w:tc>
      </w:tr>
      <w:tr w:rsidR="004F5120" w:rsidRPr="004F5120" w14:paraId="6019B369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3DE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Ochmacanth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ltern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A0F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E9F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376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14A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F5A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9.55 (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1BB" w14:textId="3D0B27EC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3.87 (3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AB4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3.93 (1.52)</w:t>
            </w:r>
          </w:p>
        </w:tc>
      </w:tr>
      <w:tr w:rsidR="004F5120" w:rsidRPr="004F5120" w14:paraId="2B18D04E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9D3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Odontostilbe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ulchr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E0D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186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1D2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628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230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4.68 (2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D52" w14:textId="65915C41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6.2 (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D8D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7.47 (1.85)</w:t>
            </w:r>
          </w:p>
        </w:tc>
      </w:tr>
      <w:tr w:rsidR="004F5120" w:rsidRPr="004F5120" w14:paraId="7B46FB5B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14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arachromi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dovi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ACF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FFA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A2F9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2D9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822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5.63 (62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B21F" w14:textId="0456A1F3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99.1 (5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047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58.47 (19.63)</w:t>
            </w:r>
          </w:p>
        </w:tc>
      </w:tr>
      <w:tr w:rsidR="004F5120" w:rsidRPr="004F5120" w14:paraId="2BFA90CE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BFC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arachromi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friedrichsthali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25F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EF90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2CB2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8A2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935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9.27 (3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7201" w14:textId="426FECF1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1.97 (25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84C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14.4 (26.61)</w:t>
            </w:r>
          </w:p>
        </w:tc>
      </w:tr>
      <w:tr w:rsidR="004F5120" w:rsidRPr="004F5120" w14:paraId="54D53C4B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EAA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hallichthy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mate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A6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378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EDAB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A3F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3BA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3.96 (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7334" w14:textId="1D83EDD5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4.67 (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86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9.53 (4.45)</w:t>
            </w:r>
          </w:p>
        </w:tc>
      </w:tr>
      <w:tr w:rsidR="004F5120" w:rsidRPr="004F5120" w14:paraId="2B51ABB3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E8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Pimelodell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linam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A55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7B2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853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6B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02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4.2 (6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4EE" w14:textId="02EBB5A0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5.63 (5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4A5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1.43 (6.1)</w:t>
            </w:r>
          </w:p>
        </w:tc>
      </w:tr>
      <w:tr w:rsidR="004F5120" w:rsidRPr="004F5120" w14:paraId="320FFD32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CAA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oecili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gilli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D76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E61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636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EF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EB2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8.56 (17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0F9" w14:textId="45524A8C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5.23 (2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C02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0.87 (6.79)</w:t>
            </w:r>
          </w:p>
        </w:tc>
      </w:tr>
      <w:tr w:rsidR="004F5120" w:rsidRPr="004F5120" w14:paraId="5DE2F67C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320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oecili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reticulat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EE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998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01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85B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99A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8.71 (3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1274" w14:textId="628087AB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7.37 (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B8D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0.4 (1.57)</w:t>
            </w:r>
          </w:p>
        </w:tc>
      </w:tr>
      <w:tr w:rsidR="004F5120" w:rsidRPr="004F5120" w14:paraId="0B05D6B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B1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omadasy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rocro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5E04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B40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D5B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F2BB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5E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25.15 (10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4DF" w14:textId="24CD2AF1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6.1 (14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8A4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6.8 (59.94)</w:t>
            </w:r>
          </w:p>
        </w:tc>
      </w:tr>
      <w:tr w:rsidR="004F5120" w:rsidRPr="004F5120" w14:paraId="08DBDD0B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C28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rochilod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mariae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71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B3B9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3E5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436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10A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47.39 (38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93A8" w14:textId="6F4C352D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4 (3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EB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9.7 (7.1)</w:t>
            </w:r>
          </w:p>
        </w:tc>
      </w:tr>
      <w:tr w:rsidR="004F5120" w:rsidRPr="004F5120" w14:paraId="57BFD14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A01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terygoplichthy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multiradi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D1C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368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A93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8A75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7E6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67.53 (5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DFDC" w14:textId="0E95ABB3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83.67 (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C09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17 (41.94)</w:t>
            </w:r>
          </w:p>
        </w:tc>
      </w:tr>
      <w:tr w:rsidR="004F5120" w:rsidRPr="004F5120" w14:paraId="39EFF3D1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4C63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ygocentr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arib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74D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8B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B39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D6A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E29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92.43 (2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741" w14:textId="5F61292E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2.87 (4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A09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3.17 (8.56)</w:t>
            </w:r>
          </w:p>
        </w:tc>
      </w:tr>
      <w:tr w:rsidR="004F5120" w:rsidRPr="004F5120" w14:paraId="04AC8368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5CB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yrrhulin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0E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C0E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DE5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662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97B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2.17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8A13" w14:textId="156F05A1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0.97 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A3A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5.34 (2.32)</w:t>
            </w:r>
          </w:p>
        </w:tc>
      </w:tr>
      <w:tr w:rsidR="004F5120" w:rsidRPr="004F5120" w14:paraId="6E8F2BBE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DA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Rhamdi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quele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E7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651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412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89A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25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0.32 (17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EA57" w14:textId="774CEC0B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93.6 (6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DA0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0.47 (13.15)</w:t>
            </w:r>
          </w:p>
        </w:tc>
      </w:tr>
      <w:tr w:rsidR="004F5120" w:rsidRPr="004F5120" w14:paraId="3F1070A9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FE0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Rineloricari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caracasensi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281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7E8E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C7A9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491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58D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82.4 (18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2C1" w14:textId="23648A74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7.83 (2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53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04.1 (0.36)</w:t>
            </w:r>
          </w:p>
        </w:tc>
      </w:tr>
      <w:tr w:rsidR="004F5120" w:rsidRPr="004F5120" w14:paraId="16E7FC4B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04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Roeboide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guatemalensi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CED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FDF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1A91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EFB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EEF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3.6 (13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FC1" w14:textId="6A94656F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2.13 (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E8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9.4 (3.41)</w:t>
            </w:r>
          </w:p>
        </w:tc>
      </w:tr>
      <w:tr w:rsidR="004F5120" w:rsidRPr="004F5120" w14:paraId="0AD1E8F5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79A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Steindachnerin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argente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BC2E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199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5AE7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129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911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1.09 (9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00F" w14:textId="6ECF4436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4.7 (4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AD9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1.43 (7.31)</w:t>
            </w:r>
          </w:p>
        </w:tc>
      </w:tr>
      <w:tr w:rsidR="004F5120" w:rsidRPr="004F5120" w14:paraId="7DE2898A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BAB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Thoracocharax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stell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C2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E6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64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0CB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49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29.72 (3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F73F" w14:textId="50FFD959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0.27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140A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2.6 (1.85)</w:t>
            </w:r>
          </w:p>
        </w:tc>
      </w:tr>
      <w:tr w:rsidR="004F5120" w:rsidRPr="004F5120" w14:paraId="3F36AAA8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5F07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Trachelyopter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galeat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7EF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811A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A53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7ECD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604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2.72 (11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907" w14:textId="3C373EDA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92.6 (8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CC1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9.23 (3.16)</w:t>
            </w:r>
          </w:p>
        </w:tc>
      </w:tr>
      <w:tr w:rsidR="004F5120" w:rsidRPr="004F5120" w14:paraId="222AA1B0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52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Trinecte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paulistanu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B26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386E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5E4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D52E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805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32.04 (12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9E82" w14:textId="0DDD2810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46.6 (9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89E9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54.3 (3.21)</w:t>
            </w:r>
          </w:p>
        </w:tc>
      </w:tr>
      <w:tr w:rsidR="004F5120" w:rsidRPr="004F5120" w14:paraId="019E8C15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A1F2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Triportheus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orinocensi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A5EB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Marac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FC85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2D1F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B796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73F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62.27 (13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E6BF" w14:textId="2C823C0F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78.6 (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31C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88.97 (37.27)</w:t>
            </w:r>
          </w:p>
        </w:tc>
      </w:tr>
      <w:tr w:rsidR="004F5120" w:rsidRPr="004F5120" w14:paraId="26F9924D" w14:textId="77777777" w:rsidTr="004F512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AC1D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Vieja</w:t>
            </w:r>
            <w:proofErr w:type="spellEnd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i/>
                <w:iCs/>
                <w:color w:val="000000"/>
              </w:rPr>
              <w:t>maculicaud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AE01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4F5120">
              <w:rPr>
                <w:rFonts w:ascii="Calibri" w:eastAsia="Times New Roman" w:hAnsi="Calibri" w:cs="Calibri"/>
                <w:color w:val="000000"/>
              </w:rPr>
              <w:t>Agua</w:t>
            </w:r>
            <w:proofErr w:type="gram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Fría</w:t>
            </w:r>
            <w:proofErr w:type="spellEnd"/>
            <w:r w:rsidRPr="004F512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F5120">
              <w:rPr>
                <w:rFonts w:ascii="Calibri" w:eastAsia="Times New Roman" w:hAnsi="Calibri" w:cs="Calibri"/>
                <w:color w:val="000000"/>
              </w:rPr>
              <w:t>Viejo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16A8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1103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5BBC" w14:textId="77777777" w:rsidR="004F5120" w:rsidRPr="004F5120" w:rsidRDefault="004F5120" w:rsidP="004F5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0540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18.06 (62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4CCE" w14:textId="07FFAEC5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16.83 (38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4B88" w14:textId="77777777" w:rsidR="004F5120" w:rsidRPr="004F5120" w:rsidRDefault="004F5120" w:rsidP="004F5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120">
              <w:rPr>
                <w:rFonts w:ascii="Calibri" w:eastAsia="Times New Roman" w:hAnsi="Calibri" w:cs="Calibri"/>
                <w:color w:val="000000"/>
                <w:lang w:val="en-US"/>
              </w:rPr>
              <w:t>137 (12.53)</w:t>
            </w:r>
          </w:p>
        </w:tc>
      </w:tr>
    </w:tbl>
    <w:p w14:paraId="53FD5220" w14:textId="77777777" w:rsidR="004F5120" w:rsidRDefault="004F5120" w:rsidP="004F5120">
      <w:pPr>
        <w:ind w:left="-142"/>
      </w:pPr>
    </w:p>
    <w:p w14:paraId="5F7954B2" w14:textId="5939F9C5" w:rsidR="00A070DE" w:rsidRPr="002A27FC" w:rsidRDefault="00A070DE">
      <w:pPr>
        <w:rPr>
          <w:lang w:val="en-US"/>
        </w:rPr>
      </w:pPr>
    </w:p>
    <w:sectPr w:rsidR="00A070DE" w:rsidRPr="002A27FC" w:rsidSect="004F51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ztrAwMTQ2MzMwMTJQ0lEKTi0uzszPAykwrwUATxoEPiwAAAA="/>
  </w:docVars>
  <w:rsids>
    <w:rsidRoot w:val="004269ED"/>
    <w:rsid w:val="002A27FC"/>
    <w:rsid w:val="004269ED"/>
    <w:rsid w:val="00484F6E"/>
    <w:rsid w:val="004F5120"/>
    <w:rsid w:val="006A39CE"/>
    <w:rsid w:val="00961041"/>
    <w:rsid w:val="00991AEB"/>
    <w:rsid w:val="00A070DE"/>
    <w:rsid w:val="00A871C9"/>
    <w:rsid w:val="00AB6F28"/>
    <w:rsid w:val="00B13667"/>
    <w:rsid w:val="00EE4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C9478F"/>
  <w15:chartTrackingRefBased/>
  <w15:docId w15:val="{E2814AD1-DDAE-4CE4-B887-D7FF8F6B9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Wolfgang Keppeler</dc:creator>
  <cp:keywords/>
  <dc:description/>
  <cp:lastModifiedBy>Friedrich Wolfgang Keppeler</cp:lastModifiedBy>
  <cp:revision>11</cp:revision>
  <dcterms:created xsi:type="dcterms:W3CDTF">2019-08-13T17:04:00Z</dcterms:created>
  <dcterms:modified xsi:type="dcterms:W3CDTF">2020-04-22T21:21:00Z</dcterms:modified>
</cp:coreProperties>
</file>